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630" w:tblpY="724"/>
        <w:tblW w:w="6305" w:type="dxa"/>
        <w:tblLook w:val="04A0" w:firstRow="1" w:lastRow="0" w:firstColumn="1" w:lastColumn="0" w:noHBand="0" w:noVBand="1"/>
      </w:tblPr>
      <w:tblGrid>
        <w:gridCol w:w="1300"/>
        <w:gridCol w:w="2405"/>
        <w:gridCol w:w="1300"/>
        <w:gridCol w:w="1300"/>
      </w:tblGrid>
      <w:tr w:rsidR="004C7703" w:rsidRPr="004C7703" w14:paraId="45D552AD" w14:textId="77777777" w:rsidTr="004C77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6F19" w14:textId="77777777" w:rsidR="004C7703" w:rsidRPr="004C7703" w:rsidRDefault="004C7703" w:rsidP="004C7703">
            <w:pPr>
              <w:rPr>
                <w:rFonts w:ascii="Times New Roman" w:eastAsia="Times New Roman" w:hAnsi="Times New Roman" w:cs="Times New Roman"/>
                <w:b/>
              </w:rPr>
            </w:pPr>
            <w:r w:rsidRPr="004C7703">
              <w:rPr>
                <w:rFonts w:ascii="Times New Roman" w:eastAsia="Times New Roman" w:hAnsi="Times New Roman" w:cs="Times New Roman"/>
                <w:b/>
              </w:rPr>
              <w:t>δ</w:t>
            </w:r>
            <w:r w:rsidRPr="004C770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13</w:t>
            </w:r>
            <w:r w:rsidRPr="004C7703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D299" w14:textId="77777777" w:rsidR="004C7703" w:rsidRPr="004C7703" w:rsidRDefault="004C7703" w:rsidP="004C770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b/>
                <w:color w:val="000000"/>
              </w:rPr>
              <w:t>Mod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FA1E" w14:textId="77777777" w:rsidR="004C7703" w:rsidRPr="004C7703" w:rsidRDefault="004C7703" w:rsidP="004C770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4C7703">
              <w:rPr>
                <w:rFonts w:ascii="Times New Roman" w:eastAsia="Times New Roman" w:hAnsi="Times New Roman" w:cs="Times New Roman"/>
                <w:b/>
                <w:color w:val="000000"/>
              </w:rPr>
              <w:t>d.f.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3621" w14:textId="77777777" w:rsidR="004C7703" w:rsidRPr="004C7703" w:rsidRDefault="004C7703" w:rsidP="004C770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C7703">
              <w:rPr>
                <w:rFonts w:ascii="Times New Roman" w:eastAsia="Times New Roman" w:hAnsi="Times New Roman" w:cs="Times New Roman"/>
                <w:b/>
              </w:rPr>
              <w:t>∆</w:t>
            </w:r>
            <w:r w:rsidRPr="004C7703">
              <w:rPr>
                <w:rFonts w:ascii="Times New Roman" w:eastAsia="Times New Roman" w:hAnsi="Times New Roman" w:cs="Times New Roman"/>
                <w:b/>
                <w:color w:val="000000"/>
              </w:rPr>
              <w:t>AIC</w:t>
            </w:r>
          </w:p>
        </w:tc>
      </w:tr>
      <w:tr w:rsidR="00A50525" w:rsidRPr="004C7703" w14:paraId="1C4FDC2F" w14:textId="77777777" w:rsidTr="004C77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83A7" w14:textId="77777777" w:rsidR="00A50525" w:rsidRPr="004C7703" w:rsidRDefault="00A50525" w:rsidP="004C770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581D" w14:textId="77777777" w:rsidR="00A50525" w:rsidRPr="004C7703" w:rsidRDefault="00A50525" w:rsidP="004C77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ite+s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1E17" w14:textId="77777777" w:rsidR="00A50525" w:rsidRPr="004C7703" w:rsidRDefault="00A50525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0BC3" w14:textId="1E906AF3" w:rsidR="00A50525" w:rsidRPr="000F24BF" w:rsidRDefault="00A50525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4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0525" w:rsidRPr="004C7703" w14:paraId="25857FF8" w14:textId="77777777" w:rsidTr="004C77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AE39" w14:textId="77777777" w:rsidR="00A50525" w:rsidRPr="004C7703" w:rsidRDefault="00A50525" w:rsidP="004C770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8E8F" w14:textId="77777777" w:rsidR="00A50525" w:rsidRPr="004C7703" w:rsidRDefault="00A50525" w:rsidP="004C77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D338" w14:textId="77777777" w:rsidR="00A50525" w:rsidRPr="004C7703" w:rsidRDefault="00A50525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124A" w14:textId="7995A50D" w:rsidR="00A50525" w:rsidRPr="000F24BF" w:rsidRDefault="00A50525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4BF">
              <w:rPr>
                <w:rFonts w:ascii="Times New Roman" w:eastAsia="Times New Roman" w:hAnsi="Times New Roman" w:cs="Times New Roman"/>
                <w:color w:val="000000"/>
              </w:rPr>
              <w:t>1.8116</w:t>
            </w:r>
          </w:p>
        </w:tc>
      </w:tr>
      <w:tr w:rsidR="00A50525" w:rsidRPr="004C7703" w14:paraId="4EC2B9B9" w14:textId="77777777" w:rsidTr="004C77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13D4" w14:textId="77777777" w:rsidR="00A50525" w:rsidRPr="004C7703" w:rsidRDefault="00A50525" w:rsidP="004C770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717A" w14:textId="77777777" w:rsidR="00A50525" w:rsidRPr="004C7703" w:rsidRDefault="00A50525" w:rsidP="004C77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ite+sex+a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1769" w14:textId="77777777" w:rsidR="00A50525" w:rsidRPr="004C7703" w:rsidRDefault="00A50525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D290" w14:textId="312ACBAE" w:rsidR="00A50525" w:rsidRPr="000F24BF" w:rsidRDefault="00A50525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4BF">
              <w:rPr>
                <w:rFonts w:ascii="Times New Roman" w:eastAsia="Times New Roman" w:hAnsi="Times New Roman" w:cs="Times New Roman"/>
                <w:color w:val="000000"/>
              </w:rPr>
              <w:t>2.0739</w:t>
            </w:r>
          </w:p>
        </w:tc>
      </w:tr>
      <w:tr w:rsidR="00A50525" w:rsidRPr="004C7703" w14:paraId="48C29225" w14:textId="77777777" w:rsidTr="004C77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DF20" w14:textId="77777777" w:rsidR="00A50525" w:rsidRPr="004C7703" w:rsidRDefault="00A50525" w:rsidP="004C770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9E33" w14:textId="77777777" w:rsidR="00A50525" w:rsidRPr="004C7703" w:rsidRDefault="00A50525" w:rsidP="004C77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ite+site</w:t>
            </w:r>
            <w:proofErr w:type="spellEnd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ex+a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E09E" w14:textId="77777777" w:rsidR="00A50525" w:rsidRPr="004C7703" w:rsidRDefault="00A50525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024A" w14:textId="64EAD6A3" w:rsidR="00A50525" w:rsidRPr="000F24BF" w:rsidRDefault="00A50525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4BF">
              <w:rPr>
                <w:rFonts w:ascii="Times New Roman" w:eastAsia="Times New Roman" w:hAnsi="Times New Roman" w:cs="Times New Roman"/>
                <w:color w:val="000000"/>
              </w:rPr>
              <w:t>11.1409</w:t>
            </w:r>
          </w:p>
        </w:tc>
      </w:tr>
      <w:tr w:rsidR="00A50525" w:rsidRPr="004C7703" w14:paraId="5CF28EDA" w14:textId="77777777" w:rsidTr="004C77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774C" w14:textId="77777777" w:rsidR="00A50525" w:rsidRPr="004C7703" w:rsidRDefault="00A50525" w:rsidP="004C770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80FD" w14:textId="77777777" w:rsidR="00A50525" w:rsidRPr="004C7703" w:rsidRDefault="00A50525" w:rsidP="004C77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ite+site</w:t>
            </w:r>
            <w:proofErr w:type="spellEnd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ex+site</w:t>
            </w:r>
            <w:proofErr w:type="spellEnd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*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56C9" w14:textId="77777777" w:rsidR="00A50525" w:rsidRPr="004C7703" w:rsidRDefault="00A50525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0D92" w14:textId="492FDCFA" w:rsidR="00A50525" w:rsidRPr="000F24BF" w:rsidRDefault="00A50525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4BF">
              <w:rPr>
                <w:rFonts w:ascii="Times New Roman" w:eastAsia="Times New Roman" w:hAnsi="Times New Roman" w:cs="Times New Roman"/>
                <w:color w:val="000000"/>
              </w:rPr>
              <w:t>15.8564</w:t>
            </w:r>
          </w:p>
        </w:tc>
      </w:tr>
      <w:tr w:rsidR="00A50525" w:rsidRPr="004C7703" w14:paraId="60FFABC8" w14:textId="77777777" w:rsidTr="004C77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2F7D" w14:textId="77777777" w:rsidR="00A50525" w:rsidRPr="004C7703" w:rsidRDefault="00A50525" w:rsidP="004C770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B6A3" w14:textId="77777777" w:rsidR="00A50525" w:rsidRPr="004C7703" w:rsidRDefault="00A50525" w:rsidP="004C77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age+s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5818" w14:textId="77777777" w:rsidR="00A50525" w:rsidRPr="004C7703" w:rsidRDefault="00A50525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5222" w14:textId="66B9D521" w:rsidR="00A50525" w:rsidRPr="000F24BF" w:rsidRDefault="00A50525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4BF">
              <w:rPr>
                <w:rFonts w:ascii="Times New Roman" w:eastAsia="Times New Roman" w:hAnsi="Times New Roman" w:cs="Times New Roman"/>
                <w:color w:val="000000"/>
              </w:rPr>
              <w:t>146.2731</w:t>
            </w:r>
          </w:p>
        </w:tc>
      </w:tr>
      <w:tr w:rsidR="000F24BF" w:rsidRPr="004C7703" w14:paraId="6323EDDB" w14:textId="77777777" w:rsidTr="004C77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F1CB" w14:textId="77777777" w:rsidR="000F24BF" w:rsidRPr="004C7703" w:rsidRDefault="000F24BF" w:rsidP="004C770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b/>
              </w:rPr>
              <w:t>δ</w:t>
            </w:r>
            <w:r w:rsidRPr="004C770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15</w:t>
            </w:r>
            <w:r w:rsidRPr="004C7703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E64A" w14:textId="77777777" w:rsidR="000F24BF" w:rsidRPr="004C7703" w:rsidRDefault="000F24BF" w:rsidP="004C77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ite+site</w:t>
            </w:r>
            <w:proofErr w:type="spellEnd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ex+site</w:t>
            </w:r>
            <w:proofErr w:type="spellEnd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*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9427" w14:textId="77777777" w:rsidR="000F24BF" w:rsidRPr="004C7703" w:rsidRDefault="000F24BF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6BE4" w14:textId="3ADA227C" w:rsidR="000F24BF" w:rsidRPr="000F24BF" w:rsidRDefault="000F24BF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4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24BF" w:rsidRPr="004C7703" w14:paraId="0E9E235B" w14:textId="77777777" w:rsidTr="004C77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D734" w14:textId="77777777" w:rsidR="000F24BF" w:rsidRPr="004C7703" w:rsidRDefault="000F24BF" w:rsidP="004C770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CE43" w14:textId="77777777" w:rsidR="000F24BF" w:rsidRPr="004C7703" w:rsidRDefault="000F24BF" w:rsidP="004C77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ite+site</w:t>
            </w:r>
            <w:proofErr w:type="spellEnd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ex+a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E198" w14:textId="77777777" w:rsidR="000F24BF" w:rsidRPr="004C7703" w:rsidRDefault="000F24BF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446E" w14:textId="3C4FB507" w:rsidR="000F24BF" w:rsidRPr="000F24BF" w:rsidRDefault="000F24BF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4BF">
              <w:rPr>
                <w:rFonts w:ascii="Times New Roman" w:eastAsia="Times New Roman" w:hAnsi="Times New Roman" w:cs="Times New Roman"/>
                <w:color w:val="000000"/>
              </w:rPr>
              <w:t>0.2073</w:t>
            </w:r>
          </w:p>
        </w:tc>
      </w:tr>
      <w:tr w:rsidR="000F24BF" w:rsidRPr="004C7703" w14:paraId="1B6AB2E3" w14:textId="77777777" w:rsidTr="004C77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030B" w14:textId="77777777" w:rsidR="000F24BF" w:rsidRPr="004C7703" w:rsidRDefault="000F24BF" w:rsidP="004C770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A48C" w14:textId="77777777" w:rsidR="000F24BF" w:rsidRPr="004C7703" w:rsidRDefault="000F24BF" w:rsidP="004C77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69C0" w14:textId="77777777" w:rsidR="000F24BF" w:rsidRPr="004C7703" w:rsidRDefault="000F24BF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AAE3" w14:textId="3D850C25" w:rsidR="000F24BF" w:rsidRPr="000F24BF" w:rsidRDefault="000F24BF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4BF">
              <w:rPr>
                <w:rFonts w:ascii="Times New Roman" w:eastAsia="Times New Roman" w:hAnsi="Times New Roman" w:cs="Times New Roman"/>
                <w:color w:val="000000"/>
              </w:rPr>
              <w:t>2.9127</w:t>
            </w:r>
          </w:p>
        </w:tc>
      </w:tr>
      <w:tr w:rsidR="000F24BF" w:rsidRPr="004C7703" w14:paraId="72E07603" w14:textId="77777777" w:rsidTr="004C77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81EF" w14:textId="77777777" w:rsidR="000F24BF" w:rsidRPr="004C7703" w:rsidRDefault="000F24BF" w:rsidP="004C770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9501" w14:textId="77777777" w:rsidR="000F24BF" w:rsidRPr="004C7703" w:rsidRDefault="000F24BF" w:rsidP="004C77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ite+s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FF69" w14:textId="77777777" w:rsidR="000F24BF" w:rsidRPr="004C7703" w:rsidRDefault="000F24BF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33E3" w14:textId="266760B8" w:rsidR="000F24BF" w:rsidRPr="000F24BF" w:rsidRDefault="000F24BF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4BF">
              <w:rPr>
                <w:rFonts w:ascii="Times New Roman" w:eastAsia="Times New Roman" w:hAnsi="Times New Roman" w:cs="Times New Roman"/>
                <w:color w:val="000000"/>
              </w:rPr>
              <w:t>4.5151</w:t>
            </w:r>
          </w:p>
        </w:tc>
      </w:tr>
      <w:tr w:rsidR="000F24BF" w:rsidRPr="004C7703" w14:paraId="3EE39E8E" w14:textId="77777777" w:rsidTr="004C77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362B" w14:textId="77777777" w:rsidR="000F24BF" w:rsidRPr="004C7703" w:rsidRDefault="000F24BF" w:rsidP="004C770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EACF" w14:textId="77777777" w:rsidR="000F24BF" w:rsidRPr="004C7703" w:rsidRDefault="000F24BF" w:rsidP="004C77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site+sex+a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E335" w14:textId="77777777" w:rsidR="000F24BF" w:rsidRPr="004C7703" w:rsidRDefault="000F24BF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6A8F" w14:textId="0F4525A4" w:rsidR="000F24BF" w:rsidRPr="000F24BF" w:rsidRDefault="000F24BF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4BF">
              <w:rPr>
                <w:rFonts w:ascii="Times New Roman" w:eastAsia="Times New Roman" w:hAnsi="Times New Roman" w:cs="Times New Roman"/>
                <w:color w:val="000000"/>
              </w:rPr>
              <w:t>5.1661</w:t>
            </w:r>
          </w:p>
        </w:tc>
      </w:tr>
      <w:tr w:rsidR="000F24BF" w:rsidRPr="004C7703" w14:paraId="213D5000" w14:textId="77777777" w:rsidTr="004C77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86AD" w14:textId="77777777" w:rsidR="000F24BF" w:rsidRPr="004C7703" w:rsidRDefault="000F24BF" w:rsidP="004C770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7390" w14:textId="77777777" w:rsidR="000F24BF" w:rsidRPr="004C7703" w:rsidRDefault="000F24BF" w:rsidP="004C770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7703">
              <w:rPr>
                <w:rFonts w:ascii="Times New Roman" w:eastAsia="Times New Roman" w:hAnsi="Times New Roman" w:cs="Times New Roman"/>
                <w:color w:val="000000"/>
              </w:rPr>
              <w:t>age+se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378C" w14:textId="77777777" w:rsidR="000F24BF" w:rsidRPr="004C7703" w:rsidRDefault="000F24BF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770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E6B4" w14:textId="2614D35F" w:rsidR="000F24BF" w:rsidRPr="000F24BF" w:rsidRDefault="000F24BF" w:rsidP="004C77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4BF">
              <w:rPr>
                <w:rFonts w:ascii="Times New Roman" w:eastAsia="Times New Roman" w:hAnsi="Times New Roman" w:cs="Times New Roman"/>
                <w:color w:val="000000"/>
              </w:rPr>
              <w:t>133.7937</w:t>
            </w:r>
          </w:p>
        </w:tc>
      </w:tr>
    </w:tbl>
    <w:p w14:paraId="4832C3DA" w14:textId="77777777" w:rsidR="00286749" w:rsidRPr="004C7703" w:rsidRDefault="004C7703">
      <w:pPr>
        <w:rPr>
          <w:rFonts w:ascii="Times New Roman" w:hAnsi="Times New Roman" w:cs="Times New Roman"/>
        </w:rPr>
      </w:pPr>
      <w:r w:rsidRPr="004C7703">
        <w:rPr>
          <w:rFonts w:ascii="Times New Roman" w:hAnsi="Times New Roman" w:cs="Times New Roman"/>
          <w:b/>
        </w:rPr>
        <w:t>Table S1.</w:t>
      </w:r>
      <w:r w:rsidRPr="004C77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ummary of generalized </w:t>
      </w:r>
      <w:r w:rsidRPr="004C7703">
        <w:rPr>
          <w:rFonts w:ascii="Times New Roman" w:hAnsi="Times New Roman" w:cs="Times New Roman"/>
        </w:rPr>
        <w:t xml:space="preserve">linear models tested to explain variation in </w:t>
      </w:r>
      <w:r w:rsidRPr="004C7703">
        <w:rPr>
          <w:rFonts w:ascii="Times New Roman" w:eastAsia="Times New Roman" w:hAnsi="Times New Roman" w:cs="Times New Roman"/>
        </w:rPr>
        <w:t>δ</w:t>
      </w:r>
      <w:r w:rsidRPr="004C7703">
        <w:rPr>
          <w:rFonts w:ascii="Times New Roman" w:eastAsia="Times New Roman" w:hAnsi="Times New Roman" w:cs="Times New Roman"/>
          <w:color w:val="000000"/>
          <w:vertAlign w:val="superscript"/>
        </w:rPr>
        <w:t>13</w:t>
      </w:r>
      <w:r w:rsidRPr="004C7703">
        <w:rPr>
          <w:rFonts w:ascii="Times New Roman" w:eastAsia="Times New Roman" w:hAnsi="Times New Roman" w:cs="Times New Roman"/>
          <w:color w:val="000000"/>
        </w:rPr>
        <w:t>C a</w:t>
      </w:r>
      <w:bookmarkStart w:id="0" w:name="_GoBack"/>
      <w:bookmarkEnd w:id="0"/>
      <w:r w:rsidRPr="004C7703">
        <w:rPr>
          <w:rFonts w:ascii="Times New Roman" w:eastAsia="Times New Roman" w:hAnsi="Times New Roman" w:cs="Times New Roman"/>
          <w:color w:val="000000"/>
        </w:rPr>
        <w:t xml:space="preserve">nd </w:t>
      </w:r>
      <w:r w:rsidRPr="004C7703">
        <w:rPr>
          <w:rFonts w:ascii="Times New Roman" w:eastAsia="Times New Roman" w:hAnsi="Times New Roman" w:cs="Times New Roman"/>
        </w:rPr>
        <w:t>δ</w:t>
      </w:r>
      <w:r w:rsidRPr="004C7703">
        <w:rPr>
          <w:rFonts w:ascii="Times New Roman" w:eastAsia="Times New Roman" w:hAnsi="Times New Roman" w:cs="Times New Roman"/>
          <w:color w:val="000000"/>
          <w:vertAlign w:val="superscript"/>
        </w:rPr>
        <w:t>15</w:t>
      </w:r>
      <w:r w:rsidRPr="004C7703">
        <w:rPr>
          <w:rFonts w:ascii="Times New Roman" w:eastAsia="Times New Roman" w:hAnsi="Times New Roman" w:cs="Times New Roman"/>
          <w:color w:val="000000"/>
        </w:rPr>
        <w:t>N.</w:t>
      </w:r>
    </w:p>
    <w:sectPr w:rsidR="00286749" w:rsidRPr="004C7703" w:rsidSect="009A3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703"/>
    <w:rsid w:val="000F24BF"/>
    <w:rsid w:val="00286749"/>
    <w:rsid w:val="004C7703"/>
    <w:rsid w:val="009A3FAE"/>
    <w:rsid w:val="00A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873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reicker</dc:creator>
  <cp:keywords/>
  <dc:description/>
  <cp:lastModifiedBy>Daniel Streicker</cp:lastModifiedBy>
  <cp:revision>2</cp:revision>
  <dcterms:created xsi:type="dcterms:W3CDTF">2016-03-09T15:13:00Z</dcterms:created>
  <dcterms:modified xsi:type="dcterms:W3CDTF">2016-03-09T20:37:00Z</dcterms:modified>
</cp:coreProperties>
</file>